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1DF83" w14:textId="039124FF" w:rsidR="009F29FA" w:rsidRDefault="009F29FA" w:rsidP="009F29FA">
      <w:pPr>
        <w:widowControl w:val="0"/>
        <w:autoSpaceDE w:val="0"/>
        <w:autoSpaceDN w:val="0"/>
        <w:adjustRightInd w:val="0"/>
        <w:spacing w:after="240"/>
        <w:jc w:val="both"/>
      </w:pPr>
      <w:r w:rsidRPr="00F258D0">
        <w:rPr>
          <w:rFonts w:ascii="Times New Roman" w:hAnsi="Times New Roman"/>
          <w:b/>
          <w:lang w:val="en-GB"/>
        </w:rPr>
        <w:t xml:space="preserve">S1 Table: </w:t>
      </w:r>
      <w:r w:rsidRPr="008E4DD8">
        <w:rPr>
          <w:rFonts w:ascii="Times New Roman" w:hAnsi="Times New Roman"/>
          <w:lang w:val="en-GB"/>
        </w:rPr>
        <w:t>Primer sequences used in this manuscript to a</w:t>
      </w:r>
      <w:r w:rsidRPr="008E4DD8">
        <w:rPr>
          <w:rFonts w:ascii="Times New Roman" w:hAnsi="Times New Roman"/>
          <w:bCs/>
          <w:lang w:val="en-GB"/>
        </w:rPr>
        <w:t xml:space="preserve">mplify plastid regions in </w:t>
      </w:r>
      <w:r w:rsidRPr="008E4DD8">
        <w:rPr>
          <w:rFonts w:ascii="Times New Roman" w:hAnsi="Times New Roman"/>
          <w:bCs/>
          <w:i/>
          <w:lang w:val="en-GB"/>
        </w:rPr>
        <w:t>Begonia</w:t>
      </w:r>
      <w:r>
        <w:rPr>
          <w:rFonts w:ascii="Times New Roman" w:hAnsi="Times New Roman"/>
          <w:bCs/>
          <w:lang w:val="en-GB"/>
        </w:rPr>
        <w:t>.</w:t>
      </w:r>
    </w:p>
    <w:tbl>
      <w:tblPr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851"/>
        <w:gridCol w:w="4819"/>
      </w:tblGrid>
      <w:tr w:rsidR="00ED4E9E" w:rsidRPr="00BB1785" w14:paraId="395151B6" w14:textId="77777777" w:rsidTr="00847396">
        <w:trPr>
          <w:trHeight w:val="920"/>
        </w:trPr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28D4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mer Name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8201D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sition </w:t>
            </w:r>
            <w:proofErr w:type="spell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p</w:t>
            </w:r>
            <w:proofErr w:type="spellEnd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BB17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icotiana</w:t>
            </w:r>
            <w:proofErr w:type="spellEnd"/>
            <w:r w:rsidRPr="00BB17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BB17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abacum</w:t>
            </w:r>
            <w:proofErr w:type="spellEnd"/>
            <w:r w:rsidRPr="00BB17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loroplast genome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711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and</w:t>
            </w:r>
          </w:p>
        </w:tc>
        <w:tc>
          <w:tcPr>
            <w:tcW w:w="4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67D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NA Sequence (5'-3')</w:t>
            </w:r>
          </w:p>
        </w:tc>
      </w:tr>
      <w:tr w:rsidR="00ED4E9E" w:rsidRPr="00BB1785" w14:paraId="758D8C07" w14:textId="77777777" w:rsidTr="0084739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C34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5F8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75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425C" w14:textId="229C22B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yggrggtggtgaagggag</w:t>
            </w:r>
            <w:proofErr w:type="spellEnd"/>
            <w:proofErr w:type="gramEnd"/>
          </w:p>
        </w:tc>
      </w:tr>
      <w:tr w:rsidR="00ED4E9E" w:rsidRPr="00BB1785" w14:paraId="2FBB810A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9C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6F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264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EF0" w14:textId="24B4B62F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cgaatcacacacttttaccacta</w:t>
            </w:r>
            <w:proofErr w:type="spellEnd"/>
            <w:proofErr w:type="gramEnd"/>
          </w:p>
        </w:tc>
      </w:tr>
      <w:tr w:rsidR="00ED4E9E" w:rsidRPr="00BB1785" w14:paraId="47FA38EB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2AC8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25CE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FEF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F456" w14:textId="6B6E7D95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cctaygcytttttgaatcc</w:t>
            </w:r>
            <w:proofErr w:type="spellEnd"/>
            <w:proofErr w:type="gramEnd"/>
          </w:p>
        </w:tc>
      </w:tr>
      <w:tr w:rsidR="00ED4E9E" w:rsidRPr="00BB1785" w14:paraId="1A9D2BA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799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1F8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C5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60F" w14:textId="62F1E8E6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gaaggttccatcggaatcc</w:t>
            </w:r>
            <w:proofErr w:type="spellEnd"/>
            <w:proofErr w:type="gramEnd"/>
          </w:p>
        </w:tc>
      </w:tr>
      <w:tr w:rsidR="00ED4E9E" w:rsidRPr="00BB1785" w14:paraId="68D7F310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06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3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A3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73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C7B" w14:textId="65357F1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tgataaaaaacgagcagttct</w:t>
            </w:r>
            <w:proofErr w:type="spellEnd"/>
            <w:proofErr w:type="gramEnd"/>
          </w:p>
        </w:tc>
      </w:tr>
      <w:tr w:rsidR="00ED4E9E" w:rsidRPr="00BB1785" w14:paraId="44ABA7D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87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3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78F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2F9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51E" w14:textId="7A4374BF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aaaccggaaaaagatggattatt</w:t>
            </w:r>
            <w:proofErr w:type="spellEnd"/>
            <w:proofErr w:type="gramEnd"/>
          </w:p>
        </w:tc>
      </w:tr>
      <w:tr w:rsidR="00ED4E9E" w:rsidRPr="00BB1785" w14:paraId="3BFD2CB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756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4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331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FB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4F89" w14:textId="7BA1EA30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ggcctagcaaawgaaaaatt</w:t>
            </w:r>
            <w:proofErr w:type="spellEnd"/>
            <w:proofErr w:type="gramEnd"/>
          </w:p>
        </w:tc>
      </w:tr>
      <w:tr w:rsidR="00ED4E9E" w:rsidRPr="00BB1785" w14:paraId="771398AB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CC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4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F805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DD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B14" w14:textId="24057C7F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cggtrtggataaaagawcttc</w:t>
            </w:r>
            <w:proofErr w:type="spellEnd"/>
            <w:proofErr w:type="gramEnd"/>
          </w:p>
        </w:tc>
      </w:tr>
      <w:tr w:rsidR="00ED4E9E" w:rsidRPr="00BB1785" w14:paraId="65129346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01F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5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39A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25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BBB" w14:textId="0513BA8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rccaktgattycactatta</w:t>
            </w:r>
            <w:proofErr w:type="spellEnd"/>
            <w:proofErr w:type="gramEnd"/>
          </w:p>
        </w:tc>
      </w:tr>
      <w:tr w:rsidR="00ED4E9E" w:rsidRPr="00BB1785" w14:paraId="6DFB3FA5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31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5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67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B0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7EC" w14:textId="2E4E1390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tcgaatacaccagctacac</w:t>
            </w:r>
            <w:proofErr w:type="spellEnd"/>
            <w:proofErr w:type="gramEnd"/>
          </w:p>
        </w:tc>
      </w:tr>
      <w:tr w:rsidR="00ED4E9E" w:rsidRPr="00BB1785" w14:paraId="2054E94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7E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6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F3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B7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105" w14:textId="3B349945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ggaagggctcgkgcag</w:t>
            </w:r>
            <w:proofErr w:type="spellEnd"/>
            <w:proofErr w:type="gramEnd"/>
          </w:p>
        </w:tc>
      </w:tr>
      <w:tr w:rsidR="00ED4E9E" w:rsidRPr="00BB1785" w14:paraId="79840442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82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6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8F4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3F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7C4" w14:textId="596AE491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tattacagagatggtgygattt</w:t>
            </w:r>
            <w:proofErr w:type="spellEnd"/>
            <w:proofErr w:type="gramEnd"/>
          </w:p>
        </w:tc>
      </w:tr>
      <w:tr w:rsidR="00ED4E9E" w:rsidRPr="00BB1785" w14:paraId="2819B08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42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7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7571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8C4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6372" w14:textId="574D7A91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ggatacacgacagarggarttg</w:t>
            </w:r>
            <w:proofErr w:type="spellEnd"/>
            <w:proofErr w:type="gramEnd"/>
          </w:p>
        </w:tc>
      </w:tr>
      <w:tr w:rsidR="00ED4E9E" w:rsidRPr="00BB1785" w14:paraId="3D32776A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A0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7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F4E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17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D32" w14:textId="60B40369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ttaatgaaagagcccaatgc</w:t>
            </w:r>
            <w:proofErr w:type="spellEnd"/>
            <w:proofErr w:type="gramEnd"/>
          </w:p>
        </w:tc>
      </w:tr>
      <w:tr w:rsidR="00ED4E9E" w:rsidRPr="00BB1785" w14:paraId="5866AAE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597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8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1A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EA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848" w14:textId="487B94F4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gcatcsccsathggtt</w:t>
            </w:r>
            <w:proofErr w:type="spellEnd"/>
            <w:proofErr w:type="gramEnd"/>
          </w:p>
        </w:tc>
      </w:tr>
      <w:tr w:rsidR="00ED4E9E" w:rsidRPr="00BB1785" w14:paraId="1CB9A677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D9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8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B55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7E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D50" w14:textId="62B27B0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ttgkttawatctaaaawaataacat</w:t>
            </w:r>
            <w:proofErr w:type="spellEnd"/>
            <w:proofErr w:type="gramEnd"/>
          </w:p>
        </w:tc>
      </w:tr>
      <w:tr w:rsidR="00ED4E9E" w:rsidRPr="00BB1785" w14:paraId="66244363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2E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9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605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A99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AF2" w14:textId="6F69F4B3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cgaaccywaygccta</w:t>
            </w:r>
            <w:proofErr w:type="spellEnd"/>
            <w:proofErr w:type="gramEnd"/>
          </w:p>
        </w:tc>
      </w:tr>
      <w:tr w:rsidR="00ED4E9E" w:rsidRPr="00BB1785" w14:paraId="23D0671F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62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9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874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0E9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4261" w14:textId="20D7E85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catagaaacgawggaacccact</w:t>
            </w:r>
            <w:proofErr w:type="spellEnd"/>
            <w:proofErr w:type="gramEnd"/>
          </w:p>
        </w:tc>
      </w:tr>
      <w:tr w:rsidR="00ED4E9E" w:rsidRPr="00BB1785" w14:paraId="46BBD5F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89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0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D2E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82A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379" w14:textId="74040B2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gctactctaaccttccc</w:t>
            </w:r>
            <w:proofErr w:type="spellEnd"/>
            <w:proofErr w:type="gramEnd"/>
          </w:p>
        </w:tc>
      </w:tr>
      <w:tr w:rsidR="00ED4E9E" w:rsidRPr="00BB1785" w14:paraId="6A340AD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3E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0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FBF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6E9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AF25" w14:textId="02E524FE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caaagggwgttattcatgttca</w:t>
            </w:r>
            <w:proofErr w:type="spellEnd"/>
            <w:proofErr w:type="gramEnd"/>
          </w:p>
        </w:tc>
      </w:tr>
      <w:tr w:rsidR="00ED4E9E" w:rsidRPr="00BB1785" w14:paraId="05CE8076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3C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1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A4B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74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CFE" w14:textId="53854CDD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ktcrtgtggkaykttytcagat</w:t>
            </w:r>
            <w:proofErr w:type="spellEnd"/>
            <w:proofErr w:type="gramEnd"/>
          </w:p>
        </w:tc>
      </w:tr>
      <w:tr w:rsidR="00ED4E9E" w:rsidRPr="00BB1785" w14:paraId="1D2191C4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D9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1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83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79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5D0" w14:textId="7E2B635D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gctagaatccgttacttgaa</w:t>
            </w:r>
            <w:proofErr w:type="spellEnd"/>
            <w:proofErr w:type="gramEnd"/>
          </w:p>
        </w:tc>
      </w:tr>
      <w:tr w:rsidR="00ED4E9E" w:rsidRPr="00BB1785" w14:paraId="6D31A91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E5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2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A3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07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658" w14:textId="66EE1D0E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gaggaactggatcggaa</w:t>
            </w:r>
            <w:proofErr w:type="spellEnd"/>
            <w:proofErr w:type="gramEnd"/>
          </w:p>
        </w:tc>
      </w:tr>
      <w:tr w:rsidR="00ED4E9E" w:rsidRPr="00BB1785" w14:paraId="669B03B9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7CDA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2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D66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9D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295" w14:textId="6888D204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ccgatatarcagtaaaagcaaga</w:t>
            </w:r>
            <w:proofErr w:type="spellEnd"/>
            <w:proofErr w:type="gramEnd"/>
          </w:p>
        </w:tc>
      </w:tr>
      <w:tr w:rsidR="00ED4E9E" w:rsidRPr="00BB1785" w14:paraId="03C97E55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B5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3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69C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3C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7DE" w14:textId="34E23CA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ggcygttatgctcattacka</w:t>
            </w:r>
            <w:proofErr w:type="spellEnd"/>
            <w:proofErr w:type="gramEnd"/>
          </w:p>
        </w:tc>
      </w:tr>
      <w:tr w:rsidR="00ED4E9E" w:rsidRPr="00BB1785" w14:paraId="01651F9F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C9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3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7FE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E4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436" w14:textId="466BA0D9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gtgcgttccgrggtgtga</w:t>
            </w:r>
            <w:proofErr w:type="spellEnd"/>
            <w:proofErr w:type="gramEnd"/>
          </w:p>
        </w:tc>
      </w:tr>
      <w:tr w:rsidR="00ED4E9E" w:rsidRPr="00BB1785" w14:paraId="3F2520B9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C7D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4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93F4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3F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90F" w14:textId="57BA6CB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caccaatccatcccgaact</w:t>
            </w:r>
            <w:proofErr w:type="spellEnd"/>
            <w:proofErr w:type="gramEnd"/>
          </w:p>
        </w:tc>
      </w:tr>
      <w:tr w:rsidR="00ED4E9E" w:rsidRPr="00BB1785" w14:paraId="1BB8D293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EB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4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814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4E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3E2" w14:textId="70466055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taarcaaatwgcttctgctcc</w:t>
            </w:r>
            <w:proofErr w:type="spellEnd"/>
            <w:proofErr w:type="gramEnd"/>
          </w:p>
        </w:tc>
      </w:tr>
      <w:tr w:rsidR="00ED4E9E" w:rsidRPr="00BB1785" w14:paraId="45142F9B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1357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5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474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36F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321" w14:textId="7D3AD2C1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gcaratattggaaaaacwacaa</w:t>
            </w:r>
            <w:proofErr w:type="spellEnd"/>
            <w:proofErr w:type="gramEnd"/>
          </w:p>
        </w:tc>
      </w:tr>
      <w:tr w:rsidR="00ED4E9E" w:rsidRPr="00BB1785" w14:paraId="5D4D764B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264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5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008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10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CE9" w14:textId="2160AA11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agcatatgtttttacaaattatca</w:t>
            </w:r>
            <w:proofErr w:type="spellEnd"/>
            <w:proofErr w:type="gramEnd"/>
          </w:p>
        </w:tc>
      </w:tr>
      <w:tr w:rsidR="00ED4E9E" w:rsidRPr="00BB1785" w14:paraId="70B1ED6B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F84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6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91B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28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D9F" w14:textId="1F9BA55D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ccgtcttaaccagttttt</w:t>
            </w:r>
            <w:proofErr w:type="spellEnd"/>
            <w:proofErr w:type="gramEnd"/>
          </w:p>
        </w:tc>
      </w:tr>
      <w:tr w:rsidR="00ED4E9E" w:rsidRPr="00BB1785" w14:paraId="5C000C27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7D8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6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1E9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F0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0C5" w14:textId="3DC1F71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agttggagtcggcggc</w:t>
            </w:r>
            <w:proofErr w:type="spellEnd"/>
            <w:proofErr w:type="gramEnd"/>
          </w:p>
        </w:tc>
      </w:tr>
      <w:tr w:rsidR="00ED4E9E" w:rsidRPr="00BB1785" w14:paraId="479C444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22EA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7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050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6DF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A37" w14:textId="527E16E6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caccgtaagcctttcct</w:t>
            </w:r>
            <w:proofErr w:type="spellEnd"/>
            <w:proofErr w:type="gramEnd"/>
          </w:p>
        </w:tc>
      </w:tr>
      <w:tr w:rsidR="00ED4E9E" w:rsidRPr="00BB1785" w14:paraId="0E172352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FC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7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7D00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35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E8C" w14:textId="48477394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gccatgaaakrgggattaa</w:t>
            </w:r>
            <w:proofErr w:type="spellEnd"/>
            <w:proofErr w:type="gramEnd"/>
          </w:p>
        </w:tc>
      </w:tr>
      <w:tr w:rsidR="00ED4E9E" w:rsidRPr="00BB1785" w14:paraId="7EF52EF5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7D4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8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BD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06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F44" w14:textId="74559F98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gtccracycgggcctatat</w:t>
            </w:r>
            <w:proofErr w:type="spellEnd"/>
            <w:proofErr w:type="gramEnd"/>
          </w:p>
        </w:tc>
      </w:tr>
      <w:tr w:rsidR="00ED4E9E" w:rsidRPr="00BB1785" w14:paraId="7DCE22F5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57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8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493F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D1C0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0C0" w14:textId="72E77E23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aattcccgtcgttcgcc</w:t>
            </w:r>
            <w:proofErr w:type="spellEnd"/>
            <w:proofErr w:type="gramEnd"/>
          </w:p>
        </w:tc>
      </w:tr>
      <w:tr w:rsidR="00ED4E9E" w:rsidRPr="00BB1785" w14:paraId="414A2ACA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FB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297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A8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F79" w14:textId="463CEF05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tcctggacgtgaagaataa</w:t>
            </w:r>
            <w:proofErr w:type="spellEnd"/>
            <w:proofErr w:type="gramEnd"/>
          </w:p>
        </w:tc>
      </w:tr>
      <w:tr w:rsidR="00ED4E9E" w:rsidRPr="00BB1785" w14:paraId="4D361FD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6C4F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b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63D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2F71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7B9" w14:textId="66A16001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tcaggatcagtcgtggtctt</w:t>
            </w:r>
            <w:proofErr w:type="spellEnd"/>
            <w:proofErr w:type="gramEnd"/>
          </w:p>
        </w:tc>
      </w:tr>
      <w:tr w:rsidR="00ED4E9E" w:rsidRPr="00BB1785" w14:paraId="5844DBDE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0EE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DAB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6B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B59" w14:textId="37A3C292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ararggaaaaatacgaggt</w:t>
            </w:r>
            <w:proofErr w:type="spellEnd"/>
            <w:proofErr w:type="gramEnd"/>
          </w:p>
        </w:tc>
      </w:tr>
      <w:tr w:rsidR="00ED4E9E" w:rsidRPr="00BB1785" w14:paraId="0B8D08A6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BB4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c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4E49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8E7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C59" w14:textId="6EBD355F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crcacacactccctttcc</w:t>
            </w:r>
            <w:proofErr w:type="spellEnd"/>
            <w:proofErr w:type="gramEnd"/>
          </w:p>
        </w:tc>
      </w:tr>
      <w:tr w:rsidR="00ED4E9E" w:rsidRPr="00BB1785" w14:paraId="35F63A30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48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2c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A5E0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58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2D6" w14:textId="27F03D5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agggaattgatcyatggtcga</w:t>
            </w:r>
            <w:proofErr w:type="spellEnd"/>
            <w:proofErr w:type="gramEnd"/>
          </w:p>
        </w:tc>
      </w:tr>
      <w:tr w:rsidR="00ED4E9E" w:rsidRPr="00BB1785" w14:paraId="3BF60B38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33C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0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FCB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746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AD1" w14:textId="06E0431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crttmkaaatyrtataaakacaay</w:t>
            </w:r>
            <w:proofErr w:type="spellEnd"/>
            <w:proofErr w:type="gramEnd"/>
          </w:p>
        </w:tc>
      </w:tr>
      <w:tr w:rsidR="00ED4E9E" w:rsidRPr="00BB1785" w14:paraId="13E5C0A4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E4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0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F7C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989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D2B" w14:textId="4A0289D4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tggaaccttttgaataacagyc</w:t>
            </w:r>
            <w:proofErr w:type="spellEnd"/>
            <w:proofErr w:type="gramEnd"/>
          </w:p>
        </w:tc>
      </w:tr>
      <w:tr w:rsidR="00ED4E9E" w:rsidRPr="00BB1785" w14:paraId="73BB094C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B22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1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D31A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7B8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04F5" w14:textId="49DD328B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cgyrgysgccctktgg</w:t>
            </w:r>
            <w:proofErr w:type="spellEnd"/>
            <w:proofErr w:type="gramEnd"/>
          </w:p>
        </w:tc>
      </w:tr>
      <w:tr w:rsidR="00ED4E9E" w:rsidRPr="00BB1785" w14:paraId="52F30997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C7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11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EE6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CD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6199" w14:textId="11CE60C3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arcagaagtgatgtggattatt</w:t>
            </w:r>
            <w:proofErr w:type="spellEnd"/>
            <w:proofErr w:type="gramEnd"/>
          </w:p>
        </w:tc>
      </w:tr>
      <w:tr w:rsidR="00ED4E9E" w:rsidRPr="00BB1785" w14:paraId="108E7C8A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BFB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CC6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C21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4FB3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B55" w14:textId="29A41857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aaggagagagagggattcga</w:t>
            </w:r>
            <w:proofErr w:type="spellEnd"/>
            <w:proofErr w:type="gramEnd"/>
          </w:p>
        </w:tc>
      </w:tr>
      <w:tr w:rsidR="00ED4E9E" w:rsidRPr="00BB1785" w14:paraId="471BD8D6" w14:textId="77777777" w:rsidTr="0084739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9BF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6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7665" w14:textId="77777777" w:rsidR="00ED4E9E" w:rsidRPr="00BB1785" w:rsidRDefault="00ED4E9E" w:rsidP="00ED4E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AA5" w14:textId="77777777" w:rsidR="00ED4E9E" w:rsidRPr="00BB1785" w:rsidRDefault="00ED4E9E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07F" w14:textId="0ACBF5D5" w:rsidR="00ED4E9E" w:rsidRPr="00BB1785" w:rsidRDefault="007F1928" w:rsidP="00ED4E9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B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tccwttgagtctctgcacct</w:t>
            </w:r>
            <w:proofErr w:type="spellEnd"/>
            <w:proofErr w:type="gramEnd"/>
          </w:p>
        </w:tc>
      </w:tr>
    </w:tbl>
    <w:p w14:paraId="125A5546" w14:textId="77777777" w:rsidR="00717E39" w:rsidRPr="00BB1785" w:rsidRDefault="00717E39" w:rsidP="00D73A4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17E39" w:rsidRPr="00BB1785" w:rsidSect="00ED4E9E">
      <w:pgSz w:w="11900" w:h="16840"/>
      <w:pgMar w:top="709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E9E"/>
    <w:rsid w:val="00717E39"/>
    <w:rsid w:val="007F1928"/>
    <w:rsid w:val="007F253B"/>
    <w:rsid w:val="00847396"/>
    <w:rsid w:val="009F29FA"/>
    <w:rsid w:val="00BB1785"/>
    <w:rsid w:val="00D73A4A"/>
    <w:rsid w:val="00ED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3BC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6</Characters>
  <Application>Microsoft Macintosh Word</Application>
  <DocSecurity>0</DocSecurity>
  <Lines>13</Lines>
  <Paragraphs>3</Paragraphs>
  <ScaleCrop>false</ScaleCrop>
  <Company>Easr Malling Research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rrison</dc:creator>
  <cp:keywords/>
  <dc:description/>
  <cp:lastModifiedBy>Nicola Harrison</cp:lastModifiedBy>
  <cp:revision>7</cp:revision>
  <dcterms:created xsi:type="dcterms:W3CDTF">2015-10-20T15:09:00Z</dcterms:created>
  <dcterms:modified xsi:type="dcterms:W3CDTF">2016-03-17T18:59:00Z</dcterms:modified>
</cp:coreProperties>
</file>